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1107E" w14:textId="6D4CD58B" w:rsidR="0050441A" w:rsidRPr="00466FEF" w:rsidRDefault="0050441A" w:rsidP="0050441A">
      <w:pPr>
        <w:spacing w:before="0" w:after="200"/>
        <w:rPr>
          <w:rFonts w:ascii="Times New Roman" w:eastAsiaTheme="majorEastAsia" w:hAnsi="Times New Roman" w:cs="Times New Roman"/>
          <w:b/>
          <w:bCs/>
          <w:color w:val="auto"/>
          <w:lang w:val="en-GB"/>
        </w:rPr>
      </w:pPr>
      <w:bookmarkStart w:id="0" w:name="_Ref2156198"/>
    </w:p>
    <w:p w14:paraId="2151107F" w14:textId="32A3174D" w:rsidR="0050441A" w:rsidRPr="000F131C" w:rsidRDefault="000F131C" w:rsidP="0050441A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</w:pPr>
      <w:bookmarkStart w:id="1" w:name="_Ref2329895"/>
      <w:r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lastRenderedPageBreak/>
        <w:t>Multimedia appendix</w:t>
      </w:r>
      <w:r w:rsidR="0050441A" w:rsidRPr="000F131C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</w:t>
      </w:r>
      <w:r w:rsidR="0050441A" w:rsidRPr="000F131C">
        <w:rPr>
          <w:rFonts w:ascii="Times New Roman" w:hAnsi="Times New Roman" w:cs="Times New Roman"/>
          <w:b w:val="0"/>
          <w:noProof/>
          <w:color w:val="auto"/>
          <w:sz w:val="22"/>
          <w:szCs w:val="22"/>
          <w:lang w:val="en-GB"/>
        </w:rPr>
        <w:fldChar w:fldCharType="begin"/>
      </w:r>
      <w:r w:rsidR="0050441A" w:rsidRPr="000F131C">
        <w:rPr>
          <w:rFonts w:ascii="Times New Roman" w:hAnsi="Times New Roman" w:cs="Times New Roman"/>
          <w:b w:val="0"/>
          <w:noProof/>
          <w:color w:val="auto"/>
          <w:sz w:val="22"/>
          <w:szCs w:val="22"/>
          <w:lang w:val="en-GB"/>
        </w:rPr>
        <w:instrText xml:space="preserve"> SEQ Supplement \* ARABIC </w:instrText>
      </w:r>
      <w:r w:rsidR="0050441A" w:rsidRPr="000F131C">
        <w:rPr>
          <w:rFonts w:ascii="Times New Roman" w:hAnsi="Times New Roman" w:cs="Times New Roman"/>
          <w:b w:val="0"/>
          <w:noProof/>
          <w:color w:val="auto"/>
          <w:sz w:val="22"/>
          <w:szCs w:val="22"/>
          <w:lang w:val="en-GB"/>
        </w:rPr>
        <w:fldChar w:fldCharType="separate"/>
      </w:r>
      <w:r w:rsidR="0050441A" w:rsidRPr="000F131C">
        <w:rPr>
          <w:rFonts w:ascii="Times New Roman" w:hAnsi="Times New Roman" w:cs="Times New Roman"/>
          <w:b w:val="0"/>
          <w:noProof/>
          <w:color w:val="auto"/>
          <w:sz w:val="22"/>
          <w:szCs w:val="22"/>
          <w:lang w:val="en-GB"/>
        </w:rPr>
        <w:t>3</w:t>
      </w:r>
      <w:r w:rsidR="0050441A" w:rsidRPr="000F131C">
        <w:rPr>
          <w:rFonts w:ascii="Times New Roman" w:hAnsi="Times New Roman" w:cs="Times New Roman"/>
          <w:b w:val="0"/>
          <w:noProof/>
          <w:color w:val="auto"/>
          <w:sz w:val="22"/>
          <w:szCs w:val="22"/>
          <w:lang w:val="en-GB"/>
        </w:rPr>
        <w:fldChar w:fldCharType="end"/>
      </w:r>
      <w:bookmarkEnd w:id="0"/>
      <w:bookmarkEnd w:id="1"/>
      <w:r w:rsidR="0050441A" w:rsidRPr="000F131C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>: Scoring algorithm</w:t>
      </w:r>
    </w:p>
    <w:p w14:paraId="21511080" w14:textId="77777777" w:rsidR="0050441A" w:rsidRPr="000F131C" w:rsidRDefault="0050441A" w:rsidP="0050441A">
      <w:pPr>
        <w:pStyle w:val="Caption"/>
        <w:rPr>
          <w:rFonts w:ascii="Times New Roman" w:hAnsi="Times New Roman" w:cs="Times New Roman"/>
          <w:b w:val="0"/>
          <w:color w:val="auto"/>
          <w:lang w:val="en-GB"/>
        </w:rPr>
      </w:pPr>
      <w:r w:rsidRPr="000F131C">
        <w:rPr>
          <w:rFonts w:ascii="Times New Roman" w:hAnsi="Times New Roman" w:cs="Times New Roman"/>
          <w:b w:val="0"/>
          <w:color w:val="auto"/>
          <w:lang w:val="en-GB"/>
        </w:rPr>
        <w:t>Scoring algorithm - question weights and total scores</w:t>
      </w:r>
    </w:p>
    <w:tbl>
      <w:tblPr>
        <w:tblStyle w:val="LightList"/>
        <w:tblW w:w="9072" w:type="dxa"/>
        <w:tblLook w:val="04A0" w:firstRow="1" w:lastRow="0" w:firstColumn="1" w:lastColumn="0" w:noHBand="0" w:noVBand="1"/>
      </w:tblPr>
      <w:tblGrid>
        <w:gridCol w:w="2110"/>
        <w:gridCol w:w="1455"/>
        <w:gridCol w:w="3253"/>
        <w:gridCol w:w="1060"/>
        <w:gridCol w:w="1194"/>
      </w:tblGrid>
      <w:tr w:rsidR="0050441A" w:rsidRPr="00466FEF" w14:paraId="21511085" w14:textId="77777777" w:rsidTr="007E4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97" w:type="dxa"/>
            <w:gridSpan w:val="2"/>
            <w:shd w:val="clear" w:color="auto" w:fill="A5A5A5" w:themeFill="accent3"/>
          </w:tcPr>
          <w:p w14:paraId="21511081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Question</w:t>
            </w:r>
          </w:p>
        </w:tc>
        <w:tc>
          <w:tcPr>
            <w:tcW w:w="2933" w:type="dxa"/>
            <w:shd w:val="clear" w:color="auto" w:fill="A5A5A5" w:themeFill="accent3"/>
          </w:tcPr>
          <w:p w14:paraId="21511082" w14:textId="77777777" w:rsidR="0050441A" w:rsidRPr="00466FEF" w:rsidRDefault="0050441A" w:rsidP="007E48DE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Response and score</w:t>
            </w:r>
          </w:p>
        </w:tc>
        <w:tc>
          <w:tcPr>
            <w:tcW w:w="0" w:type="auto"/>
            <w:shd w:val="clear" w:color="auto" w:fill="A5A5A5" w:themeFill="accent3"/>
          </w:tcPr>
          <w:p w14:paraId="21511083" w14:textId="77777777" w:rsidR="0050441A" w:rsidRPr="00466FEF" w:rsidRDefault="0050441A" w:rsidP="007E48DE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Question weight</w:t>
            </w:r>
          </w:p>
        </w:tc>
        <w:tc>
          <w:tcPr>
            <w:tcW w:w="0" w:type="auto"/>
            <w:shd w:val="clear" w:color="auto" w:fill="A5A5A5" w:themeFill="accent3"/>
          </w:tcPr>
          <w:p w14:paraId="21511084" w14:textId="77777777" w:rsidR="0050441A" w:rsidRPr="00466FEF" w:rsidRDefault="0050441A" w:rsidP="007E48DE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Maximum score</w:t>
            </w:r>
          </w:p>
        </w:tc>
        <w:bookmarkStart w:id="2" w:name="_GoBack"/>
        <w:bookmarkEnd w:id="2"/>
      </w:tr>
      <w:tr w:rsidR="0050441A" w:rsidRPr="00466FEF" w14:paraId="21511088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</w:tcPr>
          <w:p w14:paraId="21511086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Disease activity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511087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  <w:tr w:rsidR="0050441A" w:rsidRPr="00466FEF" w14:paraId="2151108D" w14:textId="77777777" w:rsidTr="007E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21511089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Relapse</w:t>
            </w:r>
          </w:p>
        </w:tc>
        <w:tc>
          <w:tcPr>
            <w:tcW w:w="2933" w:type="dxa"/>
          </w:tcPr>
          <w:p w14:paraId="2151108A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 xml:space="preserve">Yes=0 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o=2</w:t>
            </w:r>
          </w:p>
        </w:tc>
        <w:tc>
          <w:tcPr>
            <w:tcW w:w="0" w:type="auto"/>
          </w:tcPr>
          <w:p w14:paraId="2151108B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0" w:type="auto"/>
          </w:tcPr>
          <w:p w14:paraId="2151108C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6</w:t>
            </w:r>
          </w:p>
        </w:tc>
      </w:tr>
      <w:tr w:rsidR="0050441A" w:rsidRPr="00466FEF" w14:paraId="21511092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2151108E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Number of relapses</w:t>
            </w:r>
          </w:p>
        </w:tc>
        <w:tc>
          <w:tcPr>
            <w:tcW w:w="2933" w:type="dxa"/>
          </w:tcPr>
          <w:p w14:paraId="2151108F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 xml:space="preserve">1=2 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2=1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3 or more=0</w:t>
            </w:r>
          </w:p>
        </w:tc>
        <w:tc>
          <w:tcPr>
            <w:tcW w:w="0" w:type="auto"/>
          </w:tcPr>
          <w:p w14:paraId="21511090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0" w:type="auto"/>
          </w:tcPr>
          <w:p w14:paraId="21511091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</w:tr>
      <w:tr w:rsidR="0050441A" w:rsidRPr="00466FEF" w14:paraId="21511097" w14:textId="77777777" w:rsidTr="007E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21511093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Degree of recovery</w:t>
            </w:r>
          </w:p>
        </w:tc>
        <w:tc>
          <w:tcPr>
            <w:tcW w:w="2933" w:type="dxa"/>
          </w:tcPr>
          <w:p w14:paraId="21511094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Full recovery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early full recovery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Partial recovery=1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A little recovery=1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o recovery = 2</w:t>
            </w:r>
          </w:p>
        </w:tc>
        <w:tc>
          <w:tcPr>
            <w:tcW w:w="0" w:type="auto"/>
          </w:tcPr>
          <w:p w14:paraId="21511095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0" w:type="auto"/>
          </w:tcPr>
          <w:p w14:paraId="21511096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</w:tr>
      <w:tr w:rsidR="0050441A" w:rsidRPr="00466FEF" w14:paraId="2151109A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</w:tcPr>
          <w:p w14:paraId="21511098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b/>
                <w:color w:val="auto"/>
                <w:lang w:val="en-GB"/>
              </w:rPr>
              <w:t>Symptoms in the past 6 month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511099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  <w:tr w:rsidR="0050441A" w:rsidRPr="00466FEF" w14:paraId="215110A0" w14:textId="77777777" w:rsidTr="007E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151109B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Visual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Coordination/balance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Pain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Sensory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Bladder and bowel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Speech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Fatigue</w:t>
            </w:r>
          </w:p>
        </w:tc>
        <w:tc>
          <w:tcPr>
            <w:tcW w:w="1231" w:type="dxa"/>
          </w:tcPr>
          <w:p w14:paraId="2151109C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n the presence of relapse?</w:t>
            </w:r>
          </w:p>
        </w:tc>
        <w:tc>
          <w:tcPr>
            <w:tcW w:w="2933" w:type="dxa"/>
          </w:tcPr>
          <w:p w14:paraId="2151109D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Yes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o=1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/A=1*</w:t>
            </w:r>
          </w:p>
        </w:tc>
        <w:tc>
          <w:tcPr>
            <w:tcW w:w="0" w:type="auto"/>
            <w:vMerge w:val="restart"/>
          </w:tcPr>
          <w:p w14:paraId="2151109E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0" w:type="auto"/>
          </w:tcPr>
          <w:p w14:paraId="2151109F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</w:tr>
      <w:tr w:rsidR="0050441A" w:rsidRPr="00466FEF" w14:paraId="215110A6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5110A1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231" w:type="dxa"/>
          </w:tcPr>
          <w:p w14:paraId="215110A2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2933" w:type="dxa"/>
          </w:tcPr>
          <w:p w14:paraId="215110A3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ntermittent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Persistent=3</w:t>
            </w:r>
          </w:p>
        </w:tc>
        <w:tc>
          <w:tcPr>
            <w:tcW w:w="0" w:type="auto"/>
            <w:vMerge/>
          </w:tcPr>
          <w:p w14:paraId="215110A4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215110A5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</w:tr>
      <w:tr w:rsidR="0050441A" w:rsidRPr="00466FEF" w14:paraId="215110AC" w14:textId="77777777" w:rsidTr="007E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5110A7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231" w:type="dxa"/>
          </w:tcPr>
          <w:p w14:paraId="215110A8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2933" w:type="dxa"/>
          </w:tcPr>
          <w:p w14:paraId="215110A9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roving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Stable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Worsening=3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/A=0</w:t>
            </w:r>
          </w:p>
        </w:tc>
        <w:tc>
          <w:tcPr>
            <w:tcW w:w="0" w:type="auto"/>
            <w:vMerge/>
          </w:tcPr>
          <w:p w14:paraId="215110AA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215110AB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</w:tr>
      <w:tr w:rsidR="0050441A" w:rsidRPr="00466FEF" w14:paraId="215110B3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15110AD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bCs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Motor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Ambulatory</w:t>
            </w:r>
          </w:p>
          <w:p w14:paraId="215110AE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Cognitive</w:t>
            </w:r>
          </w:p>
        </w:tc>
        <w:tc>
          <w:tcPr>
            <w:tcW w:w="1231" w:type="dxa"/>
          </w:tcPr>
          <w:p w14:paraId="215110AF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n the presence of relapse?</w:t>
            </w:r>
          </w:p>
        </w:tc>
        <w:tc>
          <w:tcPr>
            <w:tcW w:w="2933" w:type="dxa"/>
          </w:tcPr>
          <w:p w14:paraId="215110B0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Yes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o=1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/A=1*</w:t>
            </w:r>
          </w:p>
        </w:tc>
        <w:tc>
          <w:tcPr>
            <w:tcW w:w="0" w:type="auto"/>
            <w:vMerge w:val="restart"/>
          </w:tcPr>
          <w:p w14:paraId="215110B1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0" w:type="auto"/>
          </w:tcPr>
          <w:p w14:paraId="215110B2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</w:tr>
      <w:tr w:rsidR="0050441A" w:rsidRPr="00466FEF" w14:paraId="215110B9" w14:textId="77777777" w:rsidTr="007E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5110B4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231" w:type="dxa"/>
          </w:tcPr>
          <w:p w14:paraId="215110B5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2933" w:type="dxa"/>
          </w:tcPr>
          <w:p w14:paraId="215110B6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ntermittent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Persistent=3</w:t>
            </w:r>
          </w:p>
        </w:tc>
        <w:tc>
          <w:tcPr>
            <w:tcW w:w="0" w:type="auto"/>
            <w:vMerge/>
          </w:tcPr>
          <w:p w14:paraId="215110B7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215110B8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6</w:t>
            </w:r>
          </w:p>
        </w:tc>
      </w:tr>
      <w:tr w:rsidR="0050441A" w:rsidRPr="00466FEF" w14:paraId="215110BF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5110BA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231" w:type="dxa"/>
          </w:tcPr>
          <w:p w14:paraId="215110BB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f persistent…</w:t>
            </w:r>
          </w:p>
        </w:tc>
        <w:tc>
          <w:tcPr>
            <w:tcW w:w="2933" w:type="dxa"/>
          </w:tcPr>
          <w:p w14:paraId="215110BC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roving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Stable=0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Worsening=3</w:t>
            </w: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br/>
              <w:t>N/A=0</w:t>
            </w:r>
          </w:p>
        </w:tc>
        <w:tc>
          <w:tcPr>
            <w:tcW w:w="0" w:type="auto"/>
            <w:vMerge/>
          </w:tcPr>
          <w:p w14:paraId="215110BD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215110BE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6</w:t>
            </w:r>
          </w:p>
        </w:tc>
      </w:tr>
      <w:tr w:rsidR="0050441A" w:rsidRPr="00466FEF" w14:paraId="215110C2" w14:textId="77777777" w:rsidTr="007E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</w:tcPr>
          <w:p w14:paraId="215110C0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b/>
                <w:color w:val="auto"/>
                <w:lang w:val="en-GB"/>
              </w:rPr>
              <w:t>Impacts in the past 6 month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5110C1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  <w:tr w:rsidR="0050441A" w:rsidRPr="00466FEF" w14:paraId="215110CB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215110C3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mobility</w:t>
            </w:r>
          </w:p>
        </w:tc>
        <w:tc>
          <w:tcPr>
            <w:tcW w:w="2933" w:type="dxa"/>
            <w:vMerge w:val="restart"/>
            <w:vAlign w:val="center"/>
          </w:tcPr>
          <w:p w14:paraId="215110C4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None=0</w:t>
            </w:r>
          </w:p>
          <w:p w14:paraId="215110C5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Little=1</w:t>
            </w:r>
          </w:p>
          <w:p w14:paraId="215110C6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Moderate=1</w:t>
            </w:r>
          </w:p>
          <w:p w14:paraId="215110C7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Severe=2</w:t>
            </w:r>
          </w:p>
          <w:p w14:paraId="215110C8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Unable to do this activity=2</w:t>
            </w:r>
          </w:p>
        </w:tc>
        <w:tc>
          <w:tcPr>
            <w:tcW w:w="0" w:type="auto"/>
          </w:tcPr>
          <w:p w14:paraId="215110C9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0" w:type="auto"/>
          </w:tcPr>
          <w:p w14:paraId="215110CA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</w:tr>
      <w:tr w:rsidR="0050441A" w:rsidRPr="00466FEF" w14:paraId="215110D0" w14:textId="77777777" w:rsidTr="007E48D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215110CC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self-care</w:t>
            </w:r>
          </w:p>
        </w:tc>
        <w:tc>
          <w:tcPr>
            <w:tcW w:w="2933" w:type="dxa"/>
            <w:vMerge/>
          </w:tcPr>
          <w:p w14:paraId="215110CD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215110CE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0" w:type="auto"/>
          </w:tcPr>
          <w:p w14:paraId="215110CF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</w:tr>
      <w:tr w:rsidR="0050441A" w:rsidRPr="00466FEF" w14:paraId="215110D5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215110D1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daily activities</w:t>
            </w:r>
          </w:p>
        </w:tc>
        <w:tc>
          <w:tcPr>
            <w:tcW w:w="2933" w:type="dxa"/>
            <w:vMerge/>
          </w:tcPr>
          <w:p w14:paraId="215110D2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215110D3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0" w:type="auto"/>
          </w:tcPr>
          <w:p w14:paraId="215110D4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</w:tr>
      <w:tr w:rsidR="0050441A" w:rsidRPr="00466FEF" w14:paraId="215110DA" w14:textId="77777777" w:rsidTr="007E48D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215110D6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hobbies and leisure</w:t>
            </w:r>
          </w:p>
        </w:tc>
        <w:tc>
          <w:tcPr>
            <w:tcW w:w="2933" w:type="dxa"/>
            <w:vMerge/>
          </w:tcPr>
          <w:p w14:paraId="215110D7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215110D8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0" w:type="auto"/>
          </w:tcPr>
          <w:p w14:paraId="215110D9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</w:tr>
      <w:tr w:rsidR="0050441A" w:rsidRPr="00466FEF" w14:paraId="215110E4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Align w:val="center"/>
          </w:tcPr>
          <w:p w14:paraId="215110DB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paid and unpaid work</w:t>
            </w:r>
          </w:p>
        </w:tc>
        <w:tc>
          <w:tcPr>
            <w:tcW w:w="0" w:type="dxa"/>
          </w:tcPr>
          <w:p w14:paraId="215110DC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None=0</w:t>
            </w:r>
          </w:p>
          <w:p w14:paraId="215110DD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Little=1</w:t>
            </w:r>
          </w:p>
          <w:p w14:paraId="215110DE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Moderate=1</w:t>
            </w:r>
          </w:p>
          <w:p w14:paraId="215110DF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Severe=2</w:t>
            </w:r>
          </w:p>
          <w:p w14:paraId="215110E0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Unable to do this activity=2</w:t>
            </w:r>
          </w:p>
          <w:p w14:paraId="215110E1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N/A = 0</w:t>
            </w:r>
          </w:p>
        </w:tc>
        <w:tc>
          <w:tcPr>
            <w:tcW w:w="0" w:type="auto"/>
          </w:tcPr>
          <w:p w14:paraId="215110E2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0" w:type="auto"/>
          </w:tcPr>
          <w:p w14:paraId="215110E3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</w:tr>
      <w:tr w:rsidR="0050441A" w:rsidRPr="00466FEF" w14:paraId="215110E6" w14:textId="77777777" w:rsidTr="007E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D9D9D9" w:themeFill="background1" w:themeFillShade="D9"/>
          </w:tcPr>
          <w:p w14:paraId="215110E5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b/>
                <w:color w:val="auto"/>
                <w:lang w:val="en-GB"/>
              </w:rPr>
              <w:t>Clinical variables</w:t>
            </w:r>
          </w:p>
        </w:tc>
      </w:tr>
      <w:tr w:rsidR="0050441A" w:rsidRPr="00466FEF" w14:paraId="215110ED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215110E7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EDSS</w:t>
            </w:r>
          </w:p>
        </w:tc>
        <w:tc>
          <w:tcPr>
            <w:tcW w:w="2933" w:type="dxa"/>
          </w:tcPr>
          <w:p w14:paraId="215110E8" w14:textId="77777777" w:rsidR="0050441A" w:rsidRPr="00466FEF" w:rsidRDefault="0050441A" w:rsidP="007E48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EDSS score ≤3.5=1</w:t>
            </w:r>
          </w:p>
          <w:p w14:paraId="215110E9" w14:textId="77777777" w:rsidR="0050441A" w:rsidRPr="00466FEF" w:rsidRDefault="0050441A" w:rsidP="007E48D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EDSS score ≥4 and &lt;6=2</w:t>
            </w:r>
          </w:p>
          <w:p w14:paraId="215110EA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EDSS score ≥6=3</w:t>
            </w:r>
          </w:p>
        </w:tc>
        <w:tc>
          <w:tcPr>
            <w:tcW w:w="0" w:type="auto"/>
          </w:tcPr>
          <w:p w14:paraId="215110EB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0" w:type="auto"/>
          </w:tcPr>
          <w:p w14:paraId="215110EC" w14:textId="77777777" w:rsidR="0050441A" w:rsidRPr="00466FEF" w:rsidRDefault="0050441A" w:rsidP="007E48DE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</w:tr>
      <w:tr w:rsidR="0050441A" w:rsidRPr="00466FEF" w14:paraId="215110F3" w14:textId="77777777" w:rsidTr="007E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215110EE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Age</w:t>
            </w:r>
          </w:p>
        </w:tc>
        <w:tc>
          <w:tcPr>
            <w:tcW w:w="2933" w:type="dxa"/>
          </w:tcPr>
          <w:p w14:paraId="215110EF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Age &lt;45=0</w:t>
            </w:r>
          </w:p>
          <w:p w14:paraId="215110F0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Age ≥45=2</w:t>
            </w:r>
          </w:p>
        </w:tc>
        <w:tc>
          <w:tcPr>
            <w:tcW w:w="0" w:type="auto"/>
          </w:tcPr>
          <w:p w14:paraId="215110F1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0" w:type="auto"/>
          </w:tcPr>
          <w:p w14:paraId="215110F2" w14:textId="77777777" w:rsidR="0050441A" w:rsidRPr="00466FEF" w:rsidRDefault="0050441A" w:rsidP="007E48DE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</w:tr>
      <w:tr w:rsidR="0050441A" w:rsidRPr="00466FEF" w14:paraId="215110F6" w14:textId="77777777" w:rsidTr="007E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D9D9D9" w:themeFill="background1" w:themeFillShade="D9"/>
          </w:tcPr>
          <w:p w14:paraId="215110F4" w14:textId="77777777" w:rsidR="0050441A" w:rsidRPr="00466FEF" w:rsidRDefault="0050441A" w:rsidP="007E48DE">
            <w:pPr>
              <w:pStyle w:val="Table-Normal"/>
              <w:rPr>
                <w:rFonts w:ascii="Times New Roman" w:hAnsi="Times New Roman" w:cs="Times New Roman"/>
                <w:bCs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Maximum score = question score multiplied by the question weight</w:t>
            </w:r>
          </w:p>
          <w:p w14:paraId="215110F5" w14:textId="77777777" w:rsidR="0050441A" w:rsidRPr="00466FEF" w:rsidRDefault="0050441A" w:rsidP="007E48DE">
            <w:pPr>
              <w:spacing w:before="0" w:after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* N/A response is selected automatically when the clinician has responded ‘no’ to the first disease activity question (relapse)</w:t>
            </w:r>
          </w:p>
        </w:tc>
      </w:tr>
    </w:tbl>
    <w:p w14:paraId="215110F7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215110F8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215110F9" w14:textId="77777777" w:rsidR="00FF5FC9" w:rsidRPr="00F31F85" w:rsidRDefault="00FF5FC9"/>
    <w:sectPr w:rsidR="00FF5FC9" w:rsidRPr="00F31F85" w:rsidSect="007153FD">
      <w:pgSz w:w="11907" w:h="16839" w:code="9"/>
      <w:pgMar w:top="2269" w:right="1417" w:bottom="1276" w:left="1440" w:header="426" w:footer="3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5110FC" w14:textId="77777777" w:rsidR="0050441A" w:rsidRDefault="0050441A" w:rsidP="0050441A">
      <w:pPr>
        <w:spacing w:before="0" w:after="0" w:line="240" w:lineRule="auto"/>
      </w:pPr>
      <w:r>
        <w:separator/>
      </w:r>
    </w:p>
  </w:endnote>
  <w:endnote w:type="continuationSeparator" w:id="0">
    <w:p w14:paraId="215110FD" w14:textId="77777777" w:rsidR="0050441A" w:rsidRDefault="0050441A" w:rsidP="0050441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5110FA" w14:textId="77777777" w:rsidR="0050441A" w:rsidRDefault="0050441A" w:rsidP="0050441A">
      <w:pPr>
        <w:spacing w:before="0" w:after="0" w:line="240" w:lineRule="auto"/>
      </w:pPr>
      <w:r>
        <w:separator/>
      </w:r>
    </w:p>
  </w:footnote>
  <w:footnote w:type="continuationSeparator" w:id="0">
    <w:p w14:paraId="215110FB" w14:textId="77777777" w:rsidR="0050441A" w:rsidRDefault="0050441A" w:rsidP="0050441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81070"/>
    <w:multiLevelType w:val="multilevel"/>
    <w:tmpl w:val="DFBE153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2DB5FA2"/>
    <w:multiLevelType w:val="hybridMultilevel"/>
    <w:tmpl w:val="497C9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A458C"/>
    <w:multiLevelType w:val="hybridMultilevel"/>
    <w:tmpl w:val="D888961E"/>
    <w:lvl w:ilvl="0" w:tplc="B868E0D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41A"/>
    <w:rsid w:val="000F131C"/>
    <w:rsid w:val="004D0E76"/>
    <w:rsid w:val="0050441A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51102F"/>
  <w15:chartTrackingRefBased/>
  <w15:docId w15:val="{1BFFE602-0CF0-41C1-ACAD-918E4C49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41A"/>
    <w:pPr>
      <w:spacing w:before="120" w:after="120" w:line="276" w:lineRule="auto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41A"/>
    <w:pPr>
      <w:keepNext/>
      <w:keepLines/>
      <w:pageBreakBefore/>
      <w:numPr>
        <w:numId w:val="1"/>
      </w:numPr>
      <w:pBdr>
        <w:bottom w:val="single" w:sz="4" w:space="1" w:color="000000" w:themeColor="text1"/>
      </w:pBdr>
      <w:spacing w:after="240" w:line="240" w:lineRule="auto"/>
      <w:ind w:left="431" w:hanging="431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41A"/>
    <w:pPr>
      <w:keepNext/>
      <w:keepLines/>
      <w:numPr>
        <w:ilvl w:val="1"/>
        <w:numId w:val="1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41A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441A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aliases w:val="DO NOT USE"/>
    <w:basedOn w:val="Normal"/>
    <w:next w:val="Normal"/>
    <w:link w:val="Heading5Char"/>
    <w:uiPriority w:val="9"/>
    <w:unhideWhenUsed/>
    <w:qFormat/>
    <w:rsid w:val="0050441A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aliases w:val="DO NOT USE5,DO NOT USE11,DO NOT USE111,DO NOT USE1111"/>
    <w:basedOn w:val="Normal"/>
    <w:next w:val="Normal"/>
    <w:link w:val="Heading6Char"/>
    <w:uiPriority w:val="9"/>
    <w:unhideWhenUsed/>
    <w:qFormat/>
    <w:rsid w:val="0050441A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aliases w:val="DO NOT USE3,DO NOT USE4,DO NOT USE41,DO NOT USE411"/>
    <w:basedOn w:val="Normal"/>
    <w:next w:val="Normal"/>
    <w:link w:val="Heading7Char"/>
    <w:uiPriority w:val="9"/>
    <w:unhideWhenUsed/>
    <w:qFormat/>
    <w:rsid w:val="0050441A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aliases w:val="DO NOT USE2,DO NOT USE31,DO NOT USE311"/>
    <w:basedOn w:val="Normal"/>
    <w:next w:val="Normal"/>
    <w:link w:val="Heading8Char"/>
    <w:uiPriority w:val="9"/>
    <w:unhideWhenUsed/>
    <w:qFormat/>
    <w:rsid w:val="0050441A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aliases w:val="DO NOT USE1,DO NOT USE21,DO NOT USE211"/>
    <w:basedOn w:val="Normal"/>
    <w:next w:val="Normal"/>
    <w:link w:val="Heading9Char"/>
    <w:uiPriority w:val="9"/>
    <w:unhideWhenUsed/>
    <w:qFormat/>
    <w:rsid w:val="0050441A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Theme="majorEastAsia" w:hAnsi="Calibri" w:cstheme="majorBidi"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0441A"/>
    <w:rPr>
      <w:rFonts w:ascii="Calibri" w:eastAsiaTheme="majorEastAsia" w:hAnsi="Calibri" w:cstheme="majorBidi"/>
      <w:b/>
      <w:bCs/>
      <w:i/>
      <w:iCs/>
      <w:color w:val="000000" w:themeColor="text1"/>
      <w:sz w:val="22"/>
      <w:szCs w:val="22"/>
    </w:rPr>
  </w:style>
  <w:style w:type="character" w:customStyle="1" w:styleId="Heading5Char">
    <w:name w:val="Heading 5 Char"/>
    <w:aliases w:val="DO NOT USE Char"/>
    <w:basedOn w:val="DefaultParagraphFont"/>
    <w:link w:val="Heading5"/>
    <w:uiPriority w:val="9"/>
    <w:rsid w:val="0050441A"/>
    <w:rPr>
      <w:rFonts w:ascii="Calibri" w:eastAsiaTheme="majorEastAsia" w:hAnsi="Calibri" w:cstheme="majorBidi"/>
      <w:i/>
      <w:color w:val="000000" w:themeColor="text1"/>
      <w:sz w:val="22"/>
      <w:szCs w:val="22"/>
    </w:rPr>
  </w:style>
  <w:style w:type="character" w:customStyle="1" w:styleId="Heading6Char">
    <w:name w:val="Heading 6 Char"/>
    <w:aliases w:val="DO NOT USE5 Char,DO NOT USE11 Char,DO NOT USE111 Char,DO NOT USE1111 Char"/>
    <w:basedOn w:val="DefaultParagraphFont"/>
    <w:link w:val="Heading6"/>
    <w:uiPriority w:val="9"/>
    <w:rsid w:val="0050441A"/>
    <w:rPr>
      <w:rFonts w:ascii="Calibri" w:eastAsiaTheme="majorEastAsia" w:hAnsi="Calibri" w:cstheme="majorBidi"/>
      <w:i/>
      <w:iCs/>
      <w:color w:val="000000" w:themeColor="text1"/>
      <w:sz w:val="22"/>
      <w:szCs w:val="22"/>
    </w:rPr>
  </w:style>
  <w:style w:type="character" w:customStyle="1" w:styleId="Heading7Char">
    <w:name w:val="Heading 7 Char"/>
    <w:aliases w:val="DO NOT USE3 Char,DO NOT USE4 Char,DO NOT USE41 Char,DO NOT USE411 Char"/>
    <w:basedOn w:val="DefaultParagraphFont"/>
    <w:link w:val="Heading7"/>
    <w:uiPriority w:val="9"/>
    <w:rsid w:val="0050441A"/>
    <w:rPr>
      <w:rFonts w:ascii="Calibri" w:eastAsiaTheme="majorEastAsia" w:hAnsi="Calibri" w:cstheme="majorBidi"/>
      <w:i/>
      <w:iCs/>
      <w:color w:val="000000" w:themeColor="text1"/>
      <w:sz w:val="22"/>
      <w:szCs w:val="22"/>
    </w:rPr>
  </w:style>
  <w:style w:type="character" w:customStyle="1" w:styleId="Heading8Char">
    <w:name w:val="Heading 8 Char"/>
    <w:aliases w:val="DO NOT USE2 Char,DO NOT USE31 Char,DO NOT USE311 Char"/>
    <w:basedOn w:val="DefaultParagraphFont"/>
    <w:link w:val="Heading8"/>
    <w:uiPriority w:val="9"/>
    <w:rsid w:val="0050441A"/>
    <w:rPr>
      <w:rFonts w:ascii="Calibri" w:eastAsiaTheme="majorEastAsia" w:hAnsi="Calibri" w:cstheme="majorBidi"/>
      <w:color w:val="000000" w:themeColor="text1"/>
    </w:rPr>
  </w:style>
  <w:style w:type="character" w:customStyle="1" w:styleId="Heading9Char">
    <w:name w:val="Heading 9 Char"/>
    <w:aliases w:val="DO NOT USE1 Char,DO NOT USE21 Char,DO NOT USE211 Char"/>
    <w:basedOn w:val="DefaultParagraphFont"/>
    <w:link w:val="Heading9"/>
    <w:uiPriority w:val="9"/>
    <w:rsid w:val="0050441A"/>
    <w:rPr>
      <w:rFonts w:ascii="Calibri" w:eastAsiaTheme="majorEastAsia" w:hAnsi="Calibri" w:cstheme="majorBidi"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50441A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,List Paragraph CCT minutes,Bullet 1,Bullet List,Section 5"/>
    <w:basedOn w:val="Normal"/>
    <w:link w:val="ListParagraphChar"/>
    <w:uiPriority w:val="34"/>
    <w:qFormat/>
    <w:rsid w:val="0050441A"/>
    <w:pPr>
      <w:numPr>
        <w:numId w:val="2"/>
      </w:numPr>
    </w:pPr>
    <w:rPr>
      <w:rFonts w:eastAsiaTheme="majorEastAsia"/>
    </w:rPr>
  </w:style>
  <w:style w:type="table" w:styleId="TableGrid">
    <w:name w:val="Table Grid"/>
    <w:basedOn w:val="TableNormal"/>
    <w:uiPriority w:val="59"/>
    <w:rsid w:val="0050441A"/>
    <w:pPr>
      <w:spacing w:before="120" w:after="120" w:line="240" w:lineRule="auto"/>
    </w:pPr>
    <w:rPr>
      <w:rFonts w:asciiTheme="minorHAnsi" w:eastAsiaTheme="minorEastAsia" w:hAnsiTheme="minorHAnsi" w:cstheme="minorBidi"/>
      <w:color w:val="000000" w:themeColor="text1"/>
      <w:sz w:val="22"/>
      <w:szCs w:val="22"/>
    </w:r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styleId="LightList">
    <w:name w:val="Light List"/>
    <w:basedOn w:val="TableNormal"/>
    <w:uiPriority w:val="61"/>
    <w:rsid w:val="0050441A"/>
    <w:pPr>
      <w:spacing w:before="120" w:after="120" w:line="240" w:lineRule="auto"/>
    </w:pPr>
    <w:rPr>
      <w:rFonts w:asciiTheme="minorHAnsi" w:eastAsiaTheme="minorEastAsia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nwCell">
      <w:tblPr/>
      <w:tcPr>
        <w:tcBorders>
          <w:left w:val="single" w:sz="4" w:space="0" w:color="000000" w:themeColor="text1"/>
        </w:tcBorders>
      </w:tcPr>
    </w:tblStylePr>
  </w:style>
  <w:style w:type="character" w:customStyle="1" w:styleId="ListParagraphChar">
    <w:name w:val="List Paragraph Char"/>
    <w:aliases w:val="Bullet1 Char,List Paragraph CCT minutes Char,Bullet 1 Char,Bullet List Char,Section 5 Char"/>
    <w:basedOn w:val="DefaultParagraphFont"/>
    <w:link w:val="ListParagraph"/>
    <w:uiPriority w:val="34"/>
    <w:rsid w:val="0050441A"/>
    <w:rPr>
      <w:rFonts w:asciiTheme="minorHAnsi" w:eastAsiaTheme="majorEastAsia" w:hAnsiTheme="minorHAnsi" w:cstheme="minorBidi"/>
      <w:color w:val="000000" w:themeColor="text1"/>
      <w:sz w:val="22"/>
      <w:szCs w:val="22"/>
    </w:rPr>
  </w:style>
  <w:style w:type="paragraph" w:customStyle="1" w:styleId="Table-Normal">
    <w:name w:val="Table - Normal"/>
    <w:basedOn w:val="Normal"/>
    <w:qFormat/>
    <w:rsid w:val="0050441A"/>
    <w:pPr>
      <w:spacing w:before="0" w:after="0" w:line="240" w:lineRule="auto"/>
      <w:jc w:val="left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CFBB4382FE24AAC4EF2A7F91A087D" ma:contentTypeVersion="10" ma:contentTypeDescription="Create a new document." ma:contentTypeScope="" ma:versionID="667bc480f9a673021eb75569811326ad">
  <xsd:schema xmlns:xsd="http://www.w3.org/2001/XMLSchema" xmlns:xs="http://www.w3.org/2001/XMLSchema" xmlns:p="http://schemas.microsoft.com/office/2006/metadata/properties" xmlns:ns3="4d299212-3362-49b4-bc34-2832df9779fe" xmlns:ns4="b9c64f99-c854-446a-b31e-240a58dbc1be" targetNamespace="http://schemas.microsoft.com/office/2006/metadata/properties" ma:root="true" ma:fieldsID="0f9b8bdd1887fbe0187091d45d6f6a27" ns3:_="" ns4:_="">
    <xsd:import namespace="4d299212-3362-49b4-bc34-2832df9779fe"/>
    <xsd:import namespace="b9c64f99-c854-446a-b31e-240a58dbc1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99212-3362-49b4-bc34-2832df977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64f99-c854-446a-b31e-240a58dbc1b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2DC66E-702A-4221-B5BE-CED4872523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299212-3362-49b4-bc34-2832df9779fe"/>
    <ds:schemaRef ds:uri="b9c64f99-c854-446a-b31e-240a58dbc1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7F19D2-2B45-49B1-B57F-22819BDE69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77E498-A4C7-4AF4-8AFB-1A80DB4EAE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d299212-3362-49b4-bc34-2832df9779fe"/>
    <ds:schemaRef ds:uri="http://purl.org/dc/elements/1.1/"/>
    <ds:schemaRef ds:uri="http://schemas.microsoft.com/office/2006/metadata/properties"/>
    <ds:schemaRef ds:uri="b9c64f99-c854-446a-b31e-240a58dbc1b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antam, Sivaram</dc:creator>
  <cp:keywords/>
  <dc:description/>
  <cp:lastModifiedBy>Vedantam, Sivaram</cp:lastModifiedBy>
  <cp:revision>2</cp:revision>
  <dcterms:created xsi:type="dcterms:W3CDTF">2019-12-20T10:19:00Z</dcterms:created>
  <dcterms:modified xsi:type="dcterms:W3CDTF">2019-12-20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DANSI2@novartis.net</vt:lpwstr>
  </property>
  <property fmtid="{D5CDD505-2E9C-101B-9397-08002B2CF9AE}" pid="5" name="MSIP_Label_4929bff8-5b33-42aa-95d2-28f72e792cb0_SetDate">
    <vt:lpwstr>2019-05-17T14:28:03.6737676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BBACFBB4382FE24AAC4EF2A7F91A087D</vt:lpwstr>
  </property>
</Properties>
</file>